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D8D" w:rsidRPr="00A53E43" w:rsidRDefault="00A53E43" w:rsidP="00A53E43">
      <w:pPr>
        <w:spacing w:line="0" w:lineRule="atLeast"/>
        <w:rPr>
          <w:rFonts w:ascii="Calibri" w:hAnsi="Calibri"/>
          <w:szCs w:val="21"/>
        </w:rPr>
      </w:pPr>
      <w:r>
        <w:rPr>
          <w:rFonts w:ascii="Calibri" w:hAnsi="Calibri"/>
          <w:szCs w:val="21"/>
        </w:rPr>
        <w:t xml:space="preserve">Table 2S. </w:t>
      </w:r>
      <w:bookmarkStart w:id="0" w:name="_GoBack"/>
      <w:bookmarkEnd w:id="0"/>
      <w:r w:rsidR="00DD3270" w:rsidRPr="00A53E43">
        <w:rPr>
          <w:rFonts w:ascii="Calibri" w:hAnsi="Calibri"/>
          <w:szCs w:val="21"/>
        </w:rPr>
        <w:t>Elliptic Medium scan</w:t>
      </w:r>
    </w:p>
    <w:tbl>
      <w:tblPr>
        <w:tblStyle w:val="TableGrid"/>
        <w:tblW w:w="10773" w:type="dxa"/>
        <w:tblLayout w:type="fixed"/>
        <w:tblLook w:val="04A0" w:firstRow="1" w:lastRow="0" w:firstColumn="1" w:lastColumn="0" w:noHBand="0" w:noVBand="1"/>
      </w:tblPr>
      <w:tblGrid>
        <w:gridCol w:w="1410"/>
        <w:gridCol w:w="705"/>
        <w:gridCol w:w="845"/>
        <w:gridCol w:w="1293"/>
        <w:gridCol w:w="1245"/>
        <w:gridCol w:w="845"/>
        <w:gridCol w:w="1269"/>
        <w:gridCol w:w="1127"/>
        <w:gridCol w:w="986"/>
        <w:gridCol w:w="1048"/>
      </w:tblGrid>
      <w:tr w:rsidR="003D0ECD" w:rsidRPr="00A53E43" w:rsidTr="005D45EF">
        <w:trPr>
          <w:trHeight w:val="706"/>
        </w:trPr>
        <w:tc>
          <w:tcPr>
            <w:tcW w:w="14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Area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Scan typ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Orde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Semi-minor axis (meter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Semi-major axis (meter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Angl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Population (case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Expected cas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Relative risk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3D0ECD" w:rsidRPr="00A53E43" w:rsidRDefault="003D0EC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P-value</w:t>
            </w:r>
          </w:p>
        </w:tc>
      </w:tr>
      <w:tr w:rsidR="00DD3270" w:rsidRPr="00A53E43" w:rsidTr="005D45EF">
        <w:trPr>
          <w:trHeight w:val="338"/>
        </w:trPr>
        <w:tc>
          <w:tcPr>
            <w:tcW w:w="14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Rusinga</w:t>
            </w:r>
          </w:p>
        </w:tc>
        <w:tc>
          <w:tcPr>
            <w:tcW w:w="7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High</w:t>
            </w:r>
          </w:p>
        </w:tc>
        <w:tc>
          <w:tcPr>
            <w:tcW w:w="8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2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50.67</w:t>
            </w:r>
          </w:p>
        </w:tc>
        <w:tc>
          <w:tcPr>
            <w:tcW w:w="12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01.34</w:t>
            </w:r>
          </w:p>
        </w:tc>
        <w:tc>
          <w:tcPr>
            <w:tcW w:w="8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4 (17)</w:t>
            </w:r>
          </w:p>
        </w:tc>
        <w:tc>
          <w:tcPr>
            <w:tcW w:w="11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.07</w:t>
            </w:r>
          </w:p>
        </w:tc>
        <w:tc>
          <w:tcPr>
            <w:tcW w:w="98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.52</w:t>
            </w:r>
          </w:p>
        </w:tc>
        <w:tc>
          <w:tcPr>
            <w:tcW w:w="104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295</w:t>
            </w:r>
          </w:p>
        </w:tc>
      </w:tr>
      <w:tr w:rsidR="00DD3270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91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67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-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00FDC" w:rsidP="00A53E43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8 (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00FD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00FD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00FD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469</w:t>
            </w:r>
          </w:p>
        </w:tc>
      </w:tr>
      <w:tr w:rsidR="00DD3270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00FD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82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00FD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446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00FD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2 (1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837</w:t>
            </w:r>
          </w:p>
        </w:tc>
      </w:tr>
      <w:tr w:rsidR="00DD3270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36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45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-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 (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DD3270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3062A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93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40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 xml:space="preserve"> 4 (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EC788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4B7A25" w:rsidRPr="00A53E43" w:rsidTr="00AA0ECA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Low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85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856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-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1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9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4B7A25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093</w:t>
            </w:r>
            <w:r w:rsidR="005D45EF" w:rsidRPr="00A53E43">
              <w:rPr>
                <w:rFonts w:ascii="Calibri" w:hAnsi="Calibri"/>
                <w:szCs w:val="21"/>
              </w:rPr>
              <w:t>*</w:t>
            </w:r>
          </w:p>
        </w:tc>
      </w:tr>
      <w:tr w:rsidR="00DD3270" w:rsidRPr="00A53E43" w:rsidTr="00EA7064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68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405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6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DD3270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17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34.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4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DD3270" w:rsidRPr="00A53E43" w:rsidTr="00AA0ECA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4B7A25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Gembe Wes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Hig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28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28.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2 (1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.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864</w:t>
            </w:r>
          </w:p>
        </w:tc>
      </w:tr>
      <w:tr w:rsidR="00DD3270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D3270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236FC1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C22F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3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C22F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6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9C22F7" w:rsidP="00A53E43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 (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D3270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7</w:t>
            </w:r>
          </w:p>
        </w:tc>
      </w:tr>
      <w:tr w:rsidR="00DC0274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9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17.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 (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DC0274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54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54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2 (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DC0274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Low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530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061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-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6 (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7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184</w:t>
            </w:r>
          </w:p>
        </w:tc>
      </w:tr>
      <w:tr w:rsidR="00480A18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37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751.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1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31</w:t>
            </w:r>
          </w:p>
        </w:tc>
      </w:tr>
      <w:tr w:rsidR="00480A18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66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149.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7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42</w:t>
            </w:r>
          </w:p>
        </w:tc>
      </w:tr>
      <w:tr w:rsidR="00480A18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61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61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4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480A18" w:rsidRPr="00A53E43" w:rsidRDefault="006E354F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8</w:t>
            </w:r>
          </w:p>
        </w:tc>
      </w:tr>
      <w:tr w:rsidR="00DC0274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480A18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0C1659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21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0C1659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08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0C1659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7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0C1659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0C1659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0C1659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DC0274" w:rsidRPr="00A53E43" w:rsidTr="00AA0ECA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7D35E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Gembe Eas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7D35E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Hig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7D35E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232C2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28.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232C2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57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-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232C2C" w:rsidP="00A53E43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 (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232C2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232C2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232C2C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095</w:t>
            </w:r>
            <w:r w:rsidR="005D45EF" w:rsidRPr="00A53E43">
              <w:rPr>
                <w:rFonts w:ascii="Calibri" w:hAnsi="Calibri"/>
                <w:szCs w:val="21"/>
              </w:rPr>
              <w:t>*</w:t>
            </w:r>
          </w:p>
        </w:tc>
      </w:tr>
      <w:tr w:rsidR="00DC0274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7D35E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0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00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 xml:space="preserve"> 6 (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254</w:t>
            </w:r>
          </w:p>
        </w:tc>
      </w:tr>
      <w:tr w:rsidR="00DC0274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DC0274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7D35ED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01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803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-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 xml:space="preserve"> 5 (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C0274" w:rsidRPr="00A53E43" w:rsidRDefault="003E3A57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850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08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12.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9 (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47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65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31.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 (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85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95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95.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 xml:space="preserve"> 3 (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BA3E1B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Low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869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869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0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728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44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44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6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AC54EA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87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41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767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9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4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564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128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-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6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41244E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6</w:t>
            </w:r>
          </w:p>
        </w:tc>
      </w:tr>
      <w:tr w:rsidR="00EE5DE3" w:rsidRPr="00A53E43" w:rsidTr="005D45EF">
        <w:trPr>
          <w:trHeight w:val="35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84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84.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4 (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3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  <w:tr w:rsidR="00EE5DE3" w:rsidRPr="00A53E43" w:rsidTr="005D45EF">
        <w:trPr>
          <w:trHeight w:val="338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EE5DE3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554.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2772.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6067F6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18 (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4.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DE3" w:rsidRPr="00A53E43" w:rsidRDefault="00125C22" w:rsidP="00A53E43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A53E43">
              <w:rPr>
                <w:rFonts w:ascii="Calibri" w:hAnsi="Calibri"/>
                <w:szCs w:val="21"/>
              </w:rPr>
              <w:t>0.999</w:t>
            </w:r>
          </w:p>
        </w:tc>
      </w:tr>
    </w:tbl>
    <w:p w:rsidR="00CB2238" w:rsidRPr="00A53E43" w:rsidRDefault="00CB2238" w:rsidP="00A53E43">
      <w:pPr>
        <w:widowControl/>
        <w:spacing w:line="0" w:lineRule="atLeast"/>
        <w:jc w:val="left"/>
        <w:rPr>
          <w:rFonts w:ascii="Calibri" w:hAnsi="Calibri"/>
          <w:szCs w:val="21"/>
        </w:rPr>
      </w:pPr>
    </w:p>
    <w:sectPr w:rsidR="00CB2238" w:rsidRPr="00A53E43" w:rsidSect="00975A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5A7" w:rsidRDefault="000105A7" w:rsidP="00954F97">
      <w:r>
        <w:separator/>
      </w:r>
    </w:p>
  </w:endnote>
  <w:endnote w:type="continuationSeparator" w:id="0">
    <w:p w:rsidR="000105A7" w:rsidRDefault="000105A7" w:rsidP="0095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5A7" w:rsidRDefault="000105A7" w:rsidP="00954F97">
      <w:r>
        <w:separator/>
      </w:r>
    </w:p>
  </w:footnote>
  <w:footnote w:type="continuationSeparator" w:id="0">
    <w:p w:rsidR="000105A7" w:rsidRDefault="000105A7" w:rsidP="00954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ABE"/>
    <w:rsid w:val="000016CB"/>
    <w:rsid w:val="0000547C"/>
    <w:rsid w:val="000105A7"/>
    <w:rsid w:val="00015E5A"/>
    <w:rsid w:val="00017649"/>
    <w:rsid w:val="0006300A"/>
    <w:rsid w:val="00082367"/>
    <w:rsid w:val="00095C37"/>
    <w:rsid w:val="000B237A"/>
    <w:rsid w:val="000C1659"/>
    <w:rsid w:val="000C50F9"/>
    <w:rsid w:val="000E1656"/>
    <w:rsid w:val="000F7115"/>
    <w:rsid w:val="00102698"/>
    <w:rsid w:val="00103360"/>
    <w:rsid w:val="00106A20"/>
    <w:rsid w:val="00125C22"/>
    <w:rsid w:val="001451A7"/>
    <w:rsid w:val="00157F5B"/>
    <w:rsid w:val="00161E16"/>
    <w:rsid w:val="001913EA"/>
    <w:rsid w:val="001B142F"/>
    <w:rsid w:val="001F2C7E"/>
    <w:rsid w:val="0020225E"/>
    <w:rsid w:val="0021404D"/>
    <w:rsid w:val="0022613B"/>
    <w:rsid w:val="00232C2C"/>
    <w:rsid w:val="00236FC1"/>
    <w:rsid w:val="0023762D"/>
    <w:rsid w:val="00277538"/>
    <w:rsid w:val="0029711E"/>
    <w:rsid w:val="002A2180"/>
    <w:rsid w:val="002E5280"/>
    <w:rsid w:val="003062A7"/>
    <w:rsid w:val="00311899"/>
    <w:rsid w:val="003230C9"/>
    <w:rsid w:val="00353025"/>
    <w:rsid w:val="00360914"/>
    <w:rsid w:val="00385DFB"/>
    <w:rsid w:val="003A13A6"/>
    <w:rsid w:val="003A4844"/>
    <w:rsid w:val="003B29C1"/>
    <w:rsid w:val="003D0ECD"/>
    <w:rsid w:val="003E3A57"/>
    <w:rsid w:val="0041244E"/>
    <w:rsid w:val="004407F1"/>
    <w:rsid w:val="00445C3F"/>
    <w:rsid w:val="00476050"/>
    <w:rsid w:val="00480A18"/>
    <w:rsid w:val="004B7A25"/>
    <w:rsid w:val="004C1526"/>
    <w:rsid w:val="004E6370"/>
    <w:rsid w:val="00546816"/>
    <w:rsid w:val="005731B6"/>
    <w:rsid w:val="005A55F5"/>
    <w:rsid w:val="005B0D10"/>
    <w:rsid w:val="005D45EF"/>
    <w:rsid w:val="005F01D1"/>
    <w:rsid w:val="005F59A6"/>
    <w:rsid w:val="006067F6"/>
    <w:rsid w:val="00611D12"/>
    <w:rsid w:val="00614FAC"/>
    <w:rsid w:val="00646E2E"/>
    <w:rsid w:val="0066279C"/>
    <w:rsid w:val="00675EDA"/>
    <w:rsid w:val="00682412"/>
    <w:rsid w:val="006A6970"/>
    <w:rsid w:val="006C05EA"/>
    <w:rsid w:val="006E354F"/>
    <w:rsid w:val="006F0EBB"/>
    <w:rsid w:val="006F4124"/>
    <w:rsid w:val="006F6B28"/>
    <w:rsid w:val="00703DA3"/>
    <w:rsid w:val="007642E3"/>
    <w:rsid w:val="007A585C"/>
    <w:rsid w:val="007B5503"/>
    <w:rsid w:val="007D35ED"/>
    <w:rsid w:val="007D6523"/>
    <w:rsid w:val="007E0E1C"/>
    <w:rsid w:val="007E68EA"/>
    <w:rsid w:val="007F3AAC"/>
    <w:rsid w:val="0082139F"/>
    <w:rsid w:val="00825B89"/>
    <w:rsid w:val="008419A3"/>
    <w:rsid w:val="00857477"/>
    <w:rsid w:val="00863083"/>
    <w:rsid w:val="008872CF"/>
    <w:rsid w:val="008A7729"/>
    <w:rsid w:val="008D2969"/>
    <w:rsid w:val="00900C96"/>
    <w:rsid w:val="00900FDC"/>
    <w:rsid w:val="00907259"/>
    <w:rsid w:val="009224E7"/>
    <w:rsid w:val="009411B9"/>
    <w:rsid w:val="009477EB"/>
    <w:rsid w:val="00954F97"/>
    <w:rsid w:val="00975A74"/>
    <w:rsid w:val="0098142D"/>
    <w:rsid w:val="009C22F7"/>
    <w:rsid w:val="009C7E79"/>
    <w:rsid w:val="009E7577"/>
    <w:rsid w:val="009F4CA6"/>
    <w:rsid w:val="00A13878"/>
    <w:rsid w:val="00A26F67"/>
    <w:rsid w:val="00A42B11"/>
    <w:rsid w:val="00A50F9C"/>
    <w:rsid w:val="00A53E43"/>
    <w:rsid w:val="00A75C9B"/>
    <w:rsid w:val="00A9574D"/>
    <w:rsid w:val="00AA0ECA"/>
    <w:rsid w:val="00AC54EA"/>
    <w:rsid w:val="00AE0A22"/>
    <w:rsid w:val="00AE3B63"/>
    <w:rsid w:val="00B02E10"/>
    <w:rsid w:val="00B04264"/>
    <w:rsid w:val="00B5722F"/>
    <w:rsid w:val="00BA2621"/>
    <w:rsid w:val="00BA3E1B"/>
    <w:rsid w:val="00BA4117"/>
    <w:rsid w:val="00BD57E2"/>
    <w:rsid w:val="00BD7881"/>
    <w:rsid w:val="00BF3A6A"/>
    <w:rsid w:val="00C25598"/>
    <w:rsid w:val="00C255C3"/>
    <w:rsid w:val="00C628D3"/>
    <w:rsid w:val="00C70309"/>
    <w:rsid w:val="00C83468"/>
    <w:rsid w:val="00CB2238"/>
    <w:rsid w:val="00CE4273"/>
    <w:rsid w:val="00D164DD"/>
    <w:rsid w:val="00D26473"/>
    <w:rsid w:val="00D677DB"/>
    <w:rsid w:val="00D80675"/>
    <w:rsid w:val="00D809D2"/>
    <w:rsid w:val="00DB138D"/>
    <w:rsid w:val="00DC0274"/>
    <w:rsid w:val="00DC5279"/>
    <w:rsid w:val="00DD3270"/>
    <w:rsid w:val="00DE19E8"/>
    <w:rsid w:val="00E4154F"/>
    <w:rsid w:val="00E60C03"/>
    <w:rsid w:val="00E93AA3"/>
    <w:rsid w:val="00EA7064"/>
    <w:rsid w:val="00EB4D3F"/>
    <w:rsid w:val="00EC2A6E"/>
    <w:rsid w:val="00EC2E51"/>
    <w:rsid w:val="00EC4E81"/>
    <w:rsid w:val="00EC6EA5"/>
    <w:rsid w:val="00EC76CD"/>
    <w:rsid w:val="00EC788F"/>
    <w:rsid w:val="00ED5A1A"/>
    <w:rsid w:val="00EE19BE"/>
    <w:rsid w:val="00EE5DE3"/>
    <w:rsid w:val="00EF7F39"/>
    <w:rsid w:val="00F035A1"/>
    <w:rsid w:val="00F14ABE"/>
    <w:rsid w:val="00F25092"/>
    <w:rsid w:val="00F40154"/>
    <w:rsid w:val="00F75D8D"/>
    <w:rsid w:val="00F77AC8"/>
    <w:rsid w:val="00F903D9"/>
    <w:rsid w:val="00F93559"/>
    <w:rsid w:val="00FA3D58"/>
    <w:rsid w:val="00FD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5D6BAF0-70BD-422F-A380-A37CE778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A2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2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F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4F97"/>
  </w:style>
  <w:style w:type="paragraph" w:styleId="Footer">
    <w:name w:val="footer"/>
    <w:basedOn w:val="Normal"/>
    <w:link w:val="FooterChar"/>
    <w:uiPriority w:val="99"/>
    <w:unhideWhenUsed/>
    <w:rsid w:val="00954F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4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4C1AF-D750-469C-80D9-6DB06D037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nori HOSHI</dc:creator>
  <cp:keywords/>
  <dc:description/>
  <cp:lastModifiedBy>skaneko</cp:lastModifiedBy>
  <cp:revision>4</cp:revision>
  <cp:lastPrinted>2014-12-18T02:34:00Z</cp:lastPrinted>
  <dcterms:created xsi:type="dcterms:W3CDTF">2014-12-16T06:29:00Z</dcterms:created>
  <dcterms:modified xsi:type="dcterms:W3CDTF">2014-12-18T02:34:00Z</dcterms:modified>
</cp:coreProperties>
</file>